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39A40C">
      <w:pPr>
        <w:jc w:val="center"/>
        <w:rPr>
          <w:b/>
          <w:color w:val="000000"/>
          <w:sz w:val="21"/>
          <w:szCs w:val="21"/>
          <w:highlight w:val="none"/>
        </w:rPr>
      </w:pPr>
      <w:r>
        <w:rPr>
          <w:b/>
          <w:bCs/>
          <w:color w:val="000000"/>
          <w:sz w:val="21"/>
          <w:szCs w:val="21"/>
          <w:highlight w:val="none"/>
        </w:rPr>
        <w:t xml:space="preserve">Table </w:t>
      </w:r>
      <w:r>
        <w:rPr>
          <w:rFonts w:hint="eastAsia"/>
          <w:b/>
          <w:bCs/>
          <w:color w:val="000000"/>
          <w:sz w:val="21"/>
          <w:szCs w:val="21"/>
          <w:highlight w:val="none"/>
        </w:rPr>
        <w:t>A</w:t>
      </w:r>
      <w:r>
        <w:rPr>
          <w:color w:val="000000"/>
          <w:sz w:val="21"/>
          <w:szCs w:val="21"/>
          <w:highlight w:val="none"/>
        </w:rPr>
        <w:t xml:space="preserve">  Laboratory Classifica</w:t>
      </w:r>
      <w:bookmarkStart w:id="0" w:name="_GoBack"/>
      <w:bookmarkEnd w:id="0"/>
      <w:r>
        <w:rPr>
          <w:color w:val="000000"/>
          <w:sz w:val="21"/>
          <w:szCs w:val="21"/>
          <w:highlight w:val="none"/>
        </w:rPr>
        <w:t>tion of Typical OAPS Patients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820"/>
        <w:gridCol w:w="5397"/>
        <w:gridCol w:w="1511"/>
      </w:tblGrid>
      <w:tr w14:paraId="22F26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15" w:hRule="atLeast"/>
        </w:trPr>
        <w:tc>
          <w:tcPr>
            <w:tcW w:w="11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05714E2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Laboratory classification</w:t>
            </w:r>
          </w:p>
        </w:tc>
        <w:tc>
          <w:tcPr>
            <w:tcW w:w="4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C9089B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5BE85E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Classification and homotypic aPL</w:t>
            </w: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EE319E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N(%)</w:t>
            </w:r>
          </w:p>
        </w:tc>
      </w:tr>
      <w:tr w14:paraId="43214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9622D0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I</w:t>
            </w:r>
          </w:p>
        </w:tc>
        <w:tc>
          <w:tcPr>
            <w:tcW w:w="41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C25A4E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0F4CE2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055F2F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32</w:t>
            </w:r>
            <w:r>
              <w:rPr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19.27</w:t>
            </w:r>
            <w:r>
              <w:rPr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 w14:paraId="4F966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6E104D90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027C8F9E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7F9E4F13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hree positiv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74C9253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3</w:t>
            </w:r>
            <w:r>
              <w:rPr>
                <w:color w:val="000000"/>
                <w:sz w:val="21"/>
                <w:szCs w:val="21"/>
                <w:highlight w:val="none"/>
              </w:rPr>
              <w:t>(1.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81</w:t>
            </w:r>
            <w:r>
              <w:rPr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 w14:paraId="5B902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57CD2A3D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74DA5726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774E49B5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LA+ aCL IgM+ aCL IgG+ antiβ2GPI-IgM+ anti β2GPI-Ig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116E9D2B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3(1.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81</w:t>
            </w:r>
            <w:r>
              <w:rPr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 w14:paraId="7CE96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44AFCD7B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276AB131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431C5F8B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Double positiv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28A40EC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9</w:t>
            </w:r>
            <w:r>
              <w:rPr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17.47</w:t>
            </w:r>
            <w:r>
              <w:rPr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 w14:paraId="113E2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2121D0A8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294E8C88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45720C88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LA + anti β2GPI-Ig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357900D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8</w:t>
            </w:r>
            <w:r>
              <w:rPr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4.82</w:t>
            </w:r>
            <w:r>
              <w:rPr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 w14:paraId="0A39C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18DD1AD6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755B545D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4BC05EB5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LA+ anti β2GPI-Ig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2DFE2763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8</w:t>
            </w:r>
            <w:r>
              <w:rPr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4.82</w:t>
            </w:r>
            <w:r>
              <w:rPr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 w14:paraId="2DB5A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66B197D8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61B2EA8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1BD9C02B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LA+ aCL Ig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BAE02FF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10</w:t>
            </w:r>
            <w:r>
              <w:rPr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6.02</w:t>
            </w:r>
            <w:r>
              <w:rPr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 w14:paraId="61473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2DE6ECE1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0F1A3DFF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7CC91355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aCL IgM+ aCL IgG+ anti β2GPI-IgM+ anti β2GPI-Ig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8F7B0D2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0.60</w:t>
            </w:r>
            <w:r>
              <w:rPr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 w14:paraId="0069F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03D813A6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3768460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44C10BC6">
            <w:pPr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LA+aCL IgM+ aCL Ig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CED8DE9">
            <w:pPr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2</w:t>
            </w:r>
            <w:r>
              <w:rPr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</w:rPr>
              <w:t>1.20</w:t>
            </w:r>
            <w:r>
              <w:rPr>
                <w:sz w:val="21"/>
                <w:szCs w:val="21"/>
                <w:highlight w:val="none"/>
              </w:rPr>
              <w:t>)</w:t>
            </w:r>
          </w:p>
        </w:tc>
      </w:tr>
      <w:tr w14:paraId="6DF10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7CE0B335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5347F430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0A6FA7F0">
            <w:pPr>
              <w:rPr>
                <w:sz w:val="21"/>
                <w:szCs w:val="21"/>
                <w:highlight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88A5523">
            <w:pPr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134</w:t>
            </w:r>
            <w:r>
              <w:rPr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</w:rPr>
              <w:t>80.72</w:t>
            </w:r>
            <w:r>
              <w:rPr>
                <w:sz w:val="21"/>
                <w:szCs w:val="21"/>
                <w:highlight w:val="none"/>
              </w:rPr>
              <w:t>)</w:t>
            </w:r>
          </w:p>
        </w:tc>
      </w:tr>
      <w:tr w14:paraId="7C9D6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53996C31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FD86672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IIa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6BDF0AAA">
            <w:pPr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L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6A90122">
            <w:pPr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89</w:t>
            </w:r>
            <w:r>
              <w:rPr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</w:rPr>
              <w:t>53.61</w:t>
            </w:r>
            <w:r>
              <w:rPr>
                <w:sz w:val="21"/>
                <w:szCs w:val="21"/>
                <w:highlight w:val="none"/>
              </w:rPr>
              <w:t>)</w:t>
            </w:r>
          </w:p>
        </w:tc>
      </w:tr>
      <w:tr w14:paraId="513E2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3E54EA09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5AA338B4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IIb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42C33EA3">
            <w:pPr>
              <w:rPr>
                <w:sz w:val="21"/>
                <w:szCs w:val="21"/>
                <w:highlight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746C69C">
            <w:pPr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26</w:t>
            </w:r>
            <w:r>
              <w:rPr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</w:rPr>
              <w:t>15.66</w:t>
            </w:r>
            <w:r>
              <w:rPr>
                <w:sz w:val="21"/>
                <w:szCs w:val="21"/>
                <w:highlight w:val="none"/>
              </w:rPr>
              <w:t>)</w:t>
            </w:r>
          </w:p>
        </w:tc>
      </w:tr>
      <w:tr w14:paraId="0FA5E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59995045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69A93B6F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1C59FF65">
            <w:pPr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CL Ig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3A79903">
            <w:pPr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8</w:t>
            </w:r>
            <w:r>
              <w:rPr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</w:rPr>
              <w:t>4.82</w:t>
            </w:r>
            <w:r>
              <w:rPr>
                <w:sz w:val="21"/>
                <w:szCs w:val="21"/>
                <w:highlight w:val="none"/>
              </w:rPr>
              <w:t>)</w:t>
            </w:r>
          </w:p>
        </w:tc>
      </w:tr>
      <w:tr w14:paraId="666AC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69C23A2A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5B3E579D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01B413A1">
            <w:pPr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CL Ig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461C90C">
            <w:pPr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3</w:t>
            </w:r>
            <w:r>
              <w:rPr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</w:rPr>
              <w:t>1.81</w:t>
            </w:r>
            <w:r>
              <w:rPr>
                <w:sz w:val="21"/>
                <w:szCs w:val="21"/>
                <w:highlight w:val="none"/>
              </w:rPr>
              <w:t>)</w:t>
            </w:r>
          </w:p>
        </w:tc>
      </w:tr>
      <w:tr w14:paraId="445A3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2A978E55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33C18B7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038CE30D">
            <w:pPr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CL IgM+ aCL Ig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EEF1089">
            <w:pPr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15</w:t>
            </w:r>
            <w:r>
              <w:rPr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</w:rPr>
              <w:t>9.04</w:t>
            </w:r>
            <w:r>
              <w:rPr>
                <w:sz w:val="21"/>
                <w:szCs w:val="21"/>
                <w:highlight w:val="none"/>
              </w:rPr>
              <w:t>)</w:t>
            </w:r>
          </w:p>
        </w:tc>
      </w:tr>
      <w:tr w14:paraId="37B83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53B23965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7750B353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IIc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6DFC7CF9">
            <w:pPr>
              <w:rPr>
                <w:sz w:val="21"/>
                <w:szCs w:val="21"/>
                <w:highlight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A53462F">
            <w:pPr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19</w:t>
            </w:r>
            <w:r>
              <w:rPr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</w:rPr>
              <w:t>11.45</w:t>
            </w:r>
            <w:r>
              <w:rPr>
                <w:sz w:val="21"/>
                <w:szCs w:val="21"/>
                <w:highlight w:val="none"/>
              </w:rPr>
              <w:t>)</w:t>
            </w:r>
          </w:p>
        </w:tc>
      </w:tr>
      <w:tr w14:paraId="45227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3146DB3D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06557FF7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191AE12D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anti β2GPI-Ig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73D48E6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12</w:t>
            </w:r>
            <w:r>
              <w:rPr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7.23</w:t>
            </w:r>
            <w:r>
              <w:rPr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 w14:paraId="0EAC4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5695097E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2E9A0449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</w:tcPr>
          <w:p w14:paraId="65A3325E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anti β2GPI-Ig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0D035C9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0.60</w:t>
            </w:r>
            <w:r>
              <w:rPr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 w14:paraId="127E6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91" w:hRule="atLeast"/>
        </w:trPr>
        <w:tc>
          <w:tcPr>
            <w:tcW w:w="113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13732F5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AAA0C5">
            <w:pPr>
              <w:rPr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E66F25">
            <w:pPr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anti β2GPI-IgM+anti β2GPI-IgG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442D1FC">
            <w:pPr>
              <w:jc w:val="center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6</w:t>
            </w:r>
            <w:r>
              <w:rPr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3.61</w:t>
            </w:r>
            <w:r>
              <w:rPr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</w:tbl>
    <w:p w14:paraId="5E33B000"/>
    <w:sectPr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37F1FA0"/>
    <w:multiLevelType w:val="multilevel"/>
    <w:tmpl w:val="A37F1FA0"/>
    <w:lvl w:ilvl="0" w:tentative="0">
      <w:start w:val="1"/>
      <w:numFmt w:val="decimal"/>
      <w:pStyle w:val="2"/>
      <w:lvlText w:val="%1"/>
      <w:lvlJc w:val="left"/>
      <w:pPr>
        <w:ind w:left="432" w:hanging="432"/>
      </w:pPr>
      <w:rPr>
        <w:rFonts w:hint="default"/>
        <w:b/>
        <w:bCs/>
        <w:sz w:val="24"/>
        <w:szCs w:val="24"/>
      </w:rPr>
    </w:lvl>
    <w:lvl w:ilvl="1" w:tentative="0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FC4A94"/>
    <w:rsid w:val="5DFC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tabs>
        <w:tab w:val="left" w:pos="567"/>
      </w:tabs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列出段落1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/>
      <w:lang w:eastAsia="en-US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22:08:00Z</dcterms:created>
  <dc:creator>Hanako</dc:creator>
  <cp:lastModifiedBy>Hanako</cp:lastModifiedBy>
  <dcterms:modified xsi:type="dcterms:W3CDTF">2025-10-29T22:1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CDFEFD01168671D2EA1F0269126A1103_41</vt:lpwstr>
  </property>
</Properties>
</file>